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DFE" w:rsidRPr="00867D14" w:rsidRDefault="00F75DFE" w:rsidP="00F75DF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</w:t>
      </w:r>
      <w:r w:rsidRPr="00867D1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867D14">
        <w:rPr>
          <w:rFonts w:ascii="Times New Roman" w:hAnsi="Times New Roman"/>
          <w:b/>
          <w:sz w:val="24"/>
          <w:szCs w:val="24"/>
          <w:lang w:val="en-GB"/>
        </w:rPr>
        <w:t>2</w:t>
      </w:r>
    </w:p>
    <w:tbl>
      <w:tblPr>
        <w:tblW w:w="4997" w:type="dxa"/>
        <w:tblCellMar>
          <w:left w:w="0" w:type="dxa"/>
          <w:right w:w="0" w:type="dxa"/>
        </w:tblCellMar>
        <w:tblLook w:val="04A0"/>
      </w:tblPr>
      <w:tblGrid>
        <w:gridCol w:w="1783"/>
        <w:gridCol w:w="1665"/>
        <w:gridCol w:w="1549"/>
      </w:tblGrid>
      <w:tr w:rsidR="00F75DFE" w:rsidRPr="00A45B1F" w:rsidTr="00362324">
        <w:trPr>
          <w:trHeight w:val="294"/>
        </w:trPr>
        <w:tc>
          <w:tcPr>
            <w:tcW w:w="499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TIENTS’ GROUP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75DFE" w:rsidRPr="00A45B1F" w:rsidTr="00362324">
        <w:trPr>
          <w:trHeight w:val="627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1A7EC1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haracteristic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 of subject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 40 yrs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20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&gt; 70 yrs </w:t>
            </w:r>
          </w:p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20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75DFE" w:rsidRPr="00A45B1F" w:rsidTr="00362324">
        <w:trPr>
          <w:trHeight w:val="31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7 F – 13M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11F – 9M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75DFE" w:rsidRPr="00A45B1F" w:rsidTr="00362324">
        <w:trPr>
          <w:trHeight w:val="31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Age (yrs)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33 ± 4.79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82.1 ± 7.89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75DFE" w:rsidRPr="00A45B1F" w:rsidTr="00362324">
        <w:trPr>
          <w:trHeight w:val="31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Weight (Kg)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76.6 ± 15.65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66.25 ± 15.97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75DFE" w:rsidRPr="00A45B1F" w:rsidTr="00362324">
        <w:trPr>
          <w:trHeight w:val="31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Height (cm)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169 ± 11.77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159 ± 11.30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75DFE" w:rsidRPr="00A45B1F" w:rsidTr="00362324">
        <w:trPr>
          <w:trHeight w:val="314"/>
        </w:trPr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BMI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26.52 ± 3.74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F75DFE" w:rsidRPr="00A45B1F" w:rsidRDefault="00F75DFE" w:rsidP="0036232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5B1F">
              <w:rPr>
                <w:rFonts w:ascii="Times New Roman" w:hAnsi="Times New Roman"/>
                <w:sz w:val="24"/>
                <w:szCs w:val="24"/>
                <w:lang w:val="en-US"/>
              </w:rPr>
              <w:t>25.71 ± 4.32</w:t>
            </w:r>
            <w:r w:rsidRPr="00A45B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F75DFE" w:rsidRDefault="00F75DFE" w:rsidP="00F75DFE"/>
    <w:p w:rsidR="00BF66E1" w:rsidRDefault="001A7EC1"/>
    <w:sectPr w:rsidR="00BF66E1" w:rsidSect="00F819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F75DFE"/>
    <w:rsid w:val="001A7EC1"/>
    <w:rsid w:val="00415A84"/>
    <w:rsid w:val="004C2696"/>
    <w:rsid w:val="00785D7F"/>
    <w:rsid w:val="00CB62A4"/>
    <w:rsid w:val="00CE66AC"/>
    <w:rsid w:val="00F75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5DF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Conte</dc:creator>
  <cp:lastModifiedBy>Mary Conte</cp:lastModifiedBy>
  <cp:revision>3</cp:revision>
  <dcterms:created xsi:type="dcterms:W3CDTF">2013-08-04T10:50:00Z</dcterms:created>
  <dcterms:modified xsi:type="dcterms:W3CDTF">2013-08-05T07:54:00Z</dcterms:modified>
</cp:coreProperties>
</file>